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7F195" w14:textId="77777777" w:rsidR="007C5EF4" w:rsidRPr="00F92D4A" w:rsidRDefault="007C5EF4" w:rsidP="007C5EF4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54DD7CDC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S6 Table. </w:t>
      </w:r>
      <w:r w:rsidRPr="54DD7CD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dentified protein-coding genes putative for arginine deiminase pathwa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3086"/>
        <w:gridCol w:w="1441"/>
        <w:gridCol w:w="1233"/>
        <w:gridCol w:w="1084"/>
        <w:gridCol w:w="896"/>
      </w:tblGrid>
      <w:tr w:rsidR="007C5EF4" w:rsidRPr="00B203AC" w14:paraId="05D72AA6" w14:textId="77777777" w:rsidTr="004C6C66">
        <w:trPr>
          <w:trHeight w:val="315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AB89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3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06869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function</w:t>
            </w:r>
          </w:p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23C1E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18AD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46D28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55E0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ze (bp)</w:t>
            </w:r>
          </w:p>
        </w:tc>
      </w:tr>
      <w:tr w:rsidR="007C5EF4" w:rsidRPr="00B203AC" w14:paraId="542FC971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E598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ain 3630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B00A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55D6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C34B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D1D6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E46C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5EF4" w:rsidRPr="00B203AC" w14:paraId="498B3330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D575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404_01433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C870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nithine </w:t>
            </w:r>
            <w:proofErr w:type="spellStart"/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moyltransferase</w:t>
            </w:r>
            <w:proofErr w:type="spellEnd"/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C 2.1.3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4FD9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1,356,883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0588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1,357,89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1A1B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66A2" w14:textId="77777777" w:rsidR="007C5EF4" w:rsidRPr="00B203AC" w:rsidRDefault="007C5EF4" w:rsidP="004C6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</w:t>
            </w:r>
          </w:p>
        </w:tc>
      </w:tr>
      <w:tr w:rsidR="007C5EF4" w:rsidRPr="00B203AC" w14:paraId="28DD4FE3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8636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404_01450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B448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 deiminase (EC 3.5.3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394D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1,372,477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FE49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1,373,70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2304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2AE5" w14:textId="77777777" w:rsidR="007C5EF4" w:rsidRPr="00B203AC" w:rsidRDefault="007C5EF4" w:rsidP="004C6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3</w:t>
            </w:r>
          </w:p>
        </w:tc>
      </w:tr>
      <w:tr w:rsidR="007C5EF4" w:rsidRPr="00B203AC" w14:paraId="45EDD3FA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6FE3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404_01452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28B0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/ornithine antiporter ArcD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BDE1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1,374,302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47B0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1,375,72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1ACE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31F2" w14:textId="77777777" w:rsidR="007C5EF4" w:rsidRPr="00B203AC" w:rsidRDefault="007C5EF4" w:rsidP="004C6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2</w:t>
            </w:r>
          </w:p>
        </w:tc>
      </w:tr>
      <w:tr w:rsidR="007C5EF4" w:rsidRPr="00B203AC" w14:paraId="28C8A59E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E719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404_01453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9CA5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/ornithine antiporter ArcD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BBB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1,375,781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DD16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1,377,17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921F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9623" w14:textId="77777777" w:rsidR="007C5EF4" w:rsidRPr="00B203AC" w:rsidRDefault="007C5EF4" w:rsidP="004C6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8</w:t>
            </w:r>
          </w:p>
        </w:tc>
      </w:tr>
      <w:tr w:rsidR="007C5EF4" w:rsidRPr="00B203AC" w14:paraId="0D291E9A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5D44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404_01451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BC64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 represso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1522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1,373,820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3CC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1,374,28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26A9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FB29" w14:textId="77777777" w:rsidR="007C5EF4" w:rsidRPr="00B203AC" w:rsidRDefault="007C5EF4" w:rsidP="004C6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</w:tr>
      <w:tr w:rsidR="007C5EF4" w:rsidRPr="00B203AC" w14:paraId="69B33699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B117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U404_0239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B391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 represso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B764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2,199,921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3883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2,200,37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FAD7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F0AE" w14:textId="77777777" w:rsidR="007C5EF4" w:rsidRPr="00B203AC" w:rsidRDefault="007C5EF4" w:rsidP="004C6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</w:tr>
      <w:tr w:rsidR="007C5EF4" w:rsidRPr="00B203AC" w14:paraId="62F9E940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814C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ain 3632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01CC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C9FF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2224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8523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632F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5EF4" w:rsidRPr="00B203AC" w14:paraId="0AD71DB9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1ABD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R12_01894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7A02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nithine </w:t>
            </w:r>
            <w:proofErr w:type="spellStart"/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moyltransferase</w:t>
            </w:r>
            <w:proofErr w:type="spellEnd"/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C 2.1.3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8527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1,720,823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0E9E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1,721,83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C181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4050" w14:textId="77777777" w:rsidR="007C5EF4" w:rsidRPr="00B203AC" w:rsidRDefault="007C5EF4" w:rsidP="004C6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</w:t>
            </w:r>
          </w:p>
        </w:tc>
      </w:tr>
      <w:tr w:rsidR="007C5EF4" w:rsidRPr="00B203AC" w14:paraId="45704E9B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01F8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R12_01911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7709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 deiminase (EC 3.5.3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7C7E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1,736,417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E116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1,737,64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F7BD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D2F8" w14:textId="77777777" w:rsidR="007C5EF4" w:rsidRPr="00B203AC" w:rsidRDefault="007C5EF4" w:rsidP="004C6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3</w:t>
            </w:r>
          </w:p>
        </w:tc>
      </w:tr>
      <w:tr w:rsidR="007C5EF4" w:rsidRPr="00B203AC" w14:paraId="03BB60A5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7A56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R12_00724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E98A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/ornithine antiporter ArcD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4B17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608,272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B5C1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609,69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8574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92E6" w14:textId="77777777" w:rsidR="007C5EF4" w:rsidRPr="00B203AC" w:rsidRDefault="007C5EF4" w:rsidP="004C6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2</w:t>
            </w:r>
          </w:p>
        </w:tc>
      </w:tr>
      <w:tr w:rsidR="007C5EF4" w:rsidRPr="00B203AC" w14:paraId="5F4C2062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A4F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R12_01913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D485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/ornithine antiporter ArcD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DAC4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1,738,242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72FB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1,739,66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08F5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8FEB" w14:textId="77777777" w:rsidR="007C5EF4" w:rsidRPr="00B203AC" w:rsidRDefault="007C5EF4" w:rsidP="004C6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2</w:t>
            </w:r>
          </w:p>
        </w:tc>
      </w:tr>
      <w:tr w:rsidR="007C5EF4" w:rsidRPr="00B203AC" w14:paraId="0EC874B0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2CAB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R12_01914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4029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/ornithine antiporter ArcD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4CE4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1,739,721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CB86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1,741,11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C7E5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6B8B" w14:textId="77777777" w:rsidR="007C5EF4" w:rsidRPr="00B203AC" w:rsidRDefault="007C5EF4" w:rsidP="004C6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8</w:t>
            </w:r>
          </w:p>
        </w:tc>
      </w:tr>
      <w:tr w:rsidR="007C5EF4" w:rsidRPr="00B203AC" w14:paraId="6DDC13C2" w14:textId="77777777" w:rsidTr="004C6C6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13876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R12_01912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ED5E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 represso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1B93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1,737,760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88382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1,738,221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F967" w14:textId="77777777" w:rsidR="007C5EF4" w:rsidRPr="00B203AC" w:rsidRDefault="007C5EF4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1C2D4" w14:textId="77777777" w:rsidR="007C5EF4" w:rsidRPr="00B203AC" w:rsidRDefault="007C5EF4" w:rsidP="004C6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</w:tr>
    </w:tbl>
    <w:p w14:paraId="2EEEE407" w14:textId="77777777" w:rsidR="007C5EF4" w:rsidRPr="00CA54C6" w:rsidRDefault="007C5EF4" w:rsidP="007C5EF4">
      <w:pPr>
        <w:spacing w:after="0"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14:paraId="1DAE9F69" w14:textId="77777777" w:rsidR="007C5EF4" w:rsidRDefault="007C5EF4" w:rsidP="007C5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88D781" w14:textId="77777777" w:rsidR="00811DD2" w:rsidRDefault="007C5EF4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08E"/>
    <w:rsid w:val="007C5EF4"/>
    <w:rsid w:val="007E5245"/>
    <w:rsid w:val="00812229"/>
    <w:rsid w:val="00900E2A"/>
    <w:rsid w:val="00BF208E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614C50-55E4-4A31-B748-BA6664A2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2-01-07T01:09:00Z</dcterms:created>
  <dcterms:modified xsi:type="dcterms:W3CDTF">2022-01-07T01:09:00Z</dcterms:modified>
</cp:coreProperties>
</file>